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7CC9A" w14:textId="5A73CF2D" w:rsidR="00F869AC" w:rsidRDefault="00F869AC" w:rsidP="00DD2F9B">
      <w:pPr>
        <w:ind w:right="-909"/>
      </w:pPr>
    </w:p>
    <w:p w14:paraId="3D64BB13" w14:textId="28B77E99" w:rsidR="00DD2F9B" w:rsidRDefault="00DD2F9B" w:rsidP="00DD2F9B"/>
    <w:p w14:paraId="5877E9D6" w14:textId="27DFDB86" w:rsidR="00DD2F9B" w:rsidRDefault="00DD2F9B" w:rsidP="00DD2F9B">
      <w:pPr>
        <w:tabs>
          <w:tab w:val="left" w:pos="8441"/>
        </w:tabs>
      </w:pPr>
      <w:r w:rsidRPr="0035085F">
        <w:drawing>
          <wp:anchor distT="0" distB="0" distL="114300" distR="114300" simplePos="0" relativeHeight="251665408" behindDoc="0" locked="0" layoutInCell="1" allowOverlap="1" wp14:anchorId="3554BC52" wp14:editId="6F0E7DE0">
            <wp:simplePos x="0" y="0"/>
            <wp:positionH relativeFrom="margin">
              <wp:posOffset>4842510</wp:posOffset>
            </wp:positionH>
            <wp:positionV relativeFrom="margin">
              <wp:posOffset>1689100</wp:posOffset>
            </wp:positionV>
            <wp:extent cx="3671570" cy="2735580"/>
            <wp:effectExtent l="0" t="0" r="0" b="0"/>
            <wp:wrapSquare wrapText="bothSides"/>
            <wp:docPr id="57131605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31605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03" t="5358" r="1961" b="107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1570" cy="2735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062A6C" wp14:editId="22545CBD">
                <wp:simplePos x="0" y="0"/>
                <wp:positionH relativeFrom="column">
                  <wp:posOffset>4172363</wp:posOffset>
                </wp:positionH>
                <wp:positionV relativeFrom="paragraph">
                  <wp:posOffset>2407603</wp:posOffset>
                </wp:positionV>
                <wp:extent cx="923259" cy="271807"/>
                <wp:effectExtent l="0" t="4762" r="0" b="0"/>
                <wp:wrapNone/>
                <wp:docPr id="4075139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23259" cy="2718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9C7E33" w14:textId="77777777" w:rsidR="00DD2F9B" w:rsidRPr="0035085F" w:rsidRDefault="00DD2F9B" w:rsidP="00DD2F9B">
                            <w:pPr>
                              <w:rPr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lang w:val="nl-NL"/>
                              </w:rPr>
                              <w:t>Frequency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062A6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8.55pt;margin-top:189.6pt;width:72.7pt;height:21.4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" fillcolor="white [3201]" stroked="f" strokeweight=".5pt">
                <v:textbox>
                  <w:txbxContent>
                    <w:p w14:paraId="7D9C7E33" w14:textId="77777777" w:rsidR="00DD2F9B" w:rsidRPr="0035085F" w:rsidRDefault="00DD2F9B" w:rsidP="00DD2F9B">
                      <w:pPr>
                        <w:rPr>
                          <w:lang w:val="nl-NL"/>
                        </w:rPr>
                      </w:pPr>
                      <w:proofErr w:type="spellStart"/>
                      <w:r>
                        <w:rPr>
                          <w:lang w:val="nl-NL"/>
                        </w:rPr>
                        <w:t>Frequenc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9B0649" wp14:editId="71619C85">
                <wp:simplePos x="0" y="0"/>
                <wp:positionH relativeFrom="column">
                  <wp:posOffset>-585342</wp:posOffset>
                </wp:positionH>
                <wp:positionV relativeFrom="paragraph">
                  <wp:posOffset>2464753</wp:posOffset>
                </wp:positionV>
                <wp:extent cx="923259" cy="271807"/>
                <wp:effectExtent l="0" t="4762" r="0" b="0"/>
                <wp:wrapNone/>
                <wp:docPr id="68654306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23259" cy="2718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B3EB32" w14:textId="2C0B8948" w:rsidR="0035085F" w:rsidRPr="0035085F" w:rsidRDefault="0035085F">
                            <w:pPr>
                              <w:rPr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lang w:val="nl-NL"/>
                              </w:rPr>
                              <w:t>Frequency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9B0649" id="_x0000_s1027" type="#_x0000_t202" style="position:absolute;margin-left:-46.1pt;margin-top:194.1pt;width:72.7pt;height:21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" fillcolor="white [3201]" stroked="f" strokeweight=".5pt">
                <v:textbox>
                  <w:txbxContent>
                    <w:p w14:paraId="39B3EB32" w14:textId="2C0B8948" w:rsidR="0035085F" w:rsidRPr="0035085F" w:rsidRDefault="0035085F">
                      <w:pPr>
                        <w:rPr>
                          <w:lang w:val="nl-NL"/>
                        </w:rPr>
                      </w:pPr>
                      <w:proofErr w:type="spellStart"/>
                      <w:r>
                        <w:rPr>
                          <w:lang w:val="nl-NL"/>
                        </w:rPr>
                        <w:t>Frequenc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BFF378" wp14:editId="52A7C721">
                <wp:simplePos x="0" y="0"/>
                <wp:positionH relativeFrom="column">
                  <wp:posOffset>1049601</wp:posOffset>
                </wp:positionH>
                <wp:positionV relativeFrom="paragraph">
                  <wp:posOffset>4076052</wp:posOffset>
                </wp:positionV>
                <wp:extent cx="914400" cy="321012"/>
                <wp:effectExtent l="0" t="0" r="0" b="0"/>
                <wp:wrapNone/>
                <wp:docPr id="199786301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210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1462EA" w14:textId="7AC3D6C7" w:rsidR="0035085F" w:rsidRPr="0035085F" w:rsidRDefault="0035085F">
                            <w:pPr>
                              <w:rPr>
                                <w:lang w:val="nl-NL"/>
                              </w:rPr>
                            </w:pPr>
                            <w:proofErr w:type="gramStart"/>
                            <w:r>
                              <w:rPr>
                                <w:lang w:val="nl-NL"/>
                              </w:rPr>
                              <w:t>NSSB intake</w:t>
                            </w:r>
                            <w:proofErr w:type="gramEnd"/>
                            <w:r>
                              <w:rPr>
                                <w:lang w:val="nl-NL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lang w:val="nl-NL"/>
                              </w:rPr>
                              <w:t>serving</w:t>
                            </w:r>
                            <w:proofErr w:type="spellEnd"/>
                            <w:r>
                              <w:rPr>
                                <w:lang w:val="nl-NL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lang w:val="nl-NL"/>
                              </w:rPr>
                              <w:t>day</w:t>
                            </w:r>
                            <w:proofErr w:type="spellEnd"/>
                            <w:r>
                              <w:rPr>
                                <w:lang w:val="nl-NL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BFF378" id="Text Box 1" o:spid="_x0000_s1028" type="#_x0000_t202" style="position:absolute;margin-left:82.65pt;margin-top:320.95pt;width:1in;height:25.3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" fillcolor="white [3201]" stroked="f" strokeweight=".5pt">
                <v:textbox>
                  <w:txbxContent>
                    <w:p w14:paraId="0E1462EA" w14:textId="7AC3D6C7" w:rsidR="0035085F" w:rsidRPr="0035085F" w:rsidRDefault="0035085F">
                      <w:pPr>
                        <w:rPr>
                          <w:lang w:val="nl-NL"/>
                        </w:rPr>
                      </w:pPr>
                      <w:proofErr w:type="gramStart"/>
                      <w:r>
                        <w:rPr>
                          <w:lang w:val="nl-NL"/>
                        </w:rPr>
                        <w:t>NSSB intake</w:t>
                      </w:r>
                      <w:proofErr w:type="gramEnd"/>
                      <w:r>
                        <w:rPr>
                          <w:lang w:val="nl-NL"/>
                        </w:rPr>
                        <w:t xml:space="preserve"> (</w:t>
                      </w:r>
                      <w:proofErr w:type="spellStart"/>
                      <w:r>
                        <w:rPr>
                          <w:lang w:val="nl-NL"/>
                        </w:rPr>
                        <w:t>serving</w:t>
                      </w:r>
                      <w:proofErr w:type="spellEnd"/>
                      <w:r>
                        <w:rPr>
                          <w:lang w:val="nl-NL"/>
                        </w:rPr>
                        <w:t>/</w:t>
                      </w:r>
                      <w:proofErr w:type="spellStart"/>
                      <w:r>
                        <w:rPr>
                          <w:lang w:val="nl-NL"/>
                        </w:rPr>
                        <w:t>day</w:t>
                      </w:r>
                      <w:proofErr w:type="spellEnd"/>
                      <w:r>
                        <w:rPr>
                          <w:lang w:val="nl-NL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35085F">
        <w:drawing>
          <wp:anchor distT="0" distB="0" distL="114300" distR="114300" simplePos="0" relativeHeight="251666432" behindDoc="0" locked="0" layoutInCell="1" allowOverlap="1" wp14:anchorId="3A17285D" wp14:editId="3F099E66">
            <wp:simplePos x="0" y="0"/>
            <wp:positionH relativeFrom="margin">
              <wp:posOffset>126365</wp:posOffset>
            </wp:positionH>
            <wp:positionV relativeFrom="margin">
              <wp:posOffset>1696004</wp:posOffset>
            </wp:positionV>
            <wp:extent cx="3681730" cy="2735580"/>
            <wp:effectExtent l="0" t="0" r="1270" b="0"/>
            <wp:wrapSquare wrapText="bothSides"/>
            <wp:docPr id="7679996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999615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66" t="5926" b="108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1730" cy="2735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E0EAE6" wp14:editId="1178DCF5">
                <wp:simplePos x="0" y="0"/>
                <wp:positionH relativeFrom="column">
                  <wp:posOffset>6089069</wp:posOffset>
                </wp:positionH>
                <wp:positionV relativeFrom="paragraph">
                  <wp:posOffset>4084725</wp:posOffset>
                </wp:positionV>
                <wp:extent cx="914400" cy="321012"/>
                <wp:effectExtent l="0" t="0" r="0" b="0"/>
                <wp:wrapNone/>
                <wp:docPr id="121629951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210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811EC7" w14:textId="3795363B" w:rsidR="00DD2F9B" w:rsidRPr="0035085F" w:rsidRDefault="00DD2F9B" w:rsidP="00DD2F9B">
                            <w:pPr>
                              <w:rPr>
                                <w:lang w:val="nl-NL"/>
                              </w:rPr>
                            </w:pPr>
                            <w:proofErr w:type="gramStart"/>
                            <w:r>
                              <w:rPr>
                                <w:lang w:val="nl-NL"/>
                              </w:rPr>
                              <w:t>SSB intake</w:t>
                            </w:r>
                            <w:proofErr w:type="gramEnd"/>
                            <w:r>
                              <w:rPr>
                                <w:lang w:val="nl-NL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lang w:val="nl-NL"/>
                              </w:rPr>
                              <w:t>serving</w:t>
                            </w:r>
                            <w:proofErr w:type="spellEnd"/>
                            <w:r>
                              <w:rPr>
                                <w:lang w:val="nl-NL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lang w:val="nl-NL"/>
                              </w:rPr>
                              <w:t>day</w:t>
                            </w:r>
                            <w:proofErr w:type="spellEnd"/>
                            <w:r>
                              <w:rPr>
                                <w:lang w:val="nl-NL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E0EAE6" id="_x0000_s1029" type="#_x0000_t202" style="position:absolute;margin-left:479.45pt;margin-top:321.65pt;width:1in;height:25.3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" fillcolor="white [3201]" stroked="f" strokeweight=".5pt">
                <v:textbox>
                  <w:txbxContent>
                    <w:p w14:paraId="7B811EC7" w14:textId="3795363B" w:rsidR="00DD2F9B" w:rsidRPr="0035085F" w:rsidRDefault="00DD2F9B" w:rsidP="00DD2F9B">
                      <w:pPr>
                        <w:rPr>
                          <w:lang w:val="nl-NL"/>
                        </w:rPr>
                      </w:pPr>
                      <w:proofErr w:type="gramStart"/>
                      <w:r>
                        <w:rPr>
                          <w:lang w:val="nl-NL"/>
                        </w:rPr>
                        <w:t>SSB intake</w:t>
                      </w:r>
                      <w:proofErr w:type="gramEnd"/>
                      <w:r>
                        <w:rPr>
                          <w:lang w:val="nl-NL"/>
                        </w:rPr>
                        <w:t xml:space="preserve"> (</w:t>
                      </w:r>
                      <w:proofErr w:type="spellStart"/>
                      <w:r>
                        <w:rPr>
                          <w:lang w:val="nl-NL"/>
                        </w:rPr>
                        <w:t>serving</w:t>
                      </w:r>
                      <w:proofErr w:type="spellEnd"/>
                      <w:r>
                        <w:rPr>
                          <w:lang w:val="nl-NL"/>
                        </w:rPr>
                        <w:t>/</w:t>
                      </w:r>
                      <w:proofErr w:type="spellStart"/>
                      <w:r>
                        <w:rPr>
                          <w:lang w:val="nl-NL"/>
                        </w:rPr>
                        <w:t>day</w:t>
                      </w:r>
                      <w:proofErr w:type="spellEnd"/>
                      <w:r>
                        <w:rPr>
                          <w:lang w:val="nl-NL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t xml:space="preserve">                  </w:t>
      </w:r>
    </w:p>
    <w:p w14:paraId="2D0BFDA3" w14:textId="77777777" w:rsidR="00DD2F9B" w:rsidRPr="00DD2F9B" w:rsidRDefault="00DD2F9B" w:rsidP="00DD2F9B"/>
    <w:p w14:paraId="77C73AC1" w14:textId="77777777" w:rsidR="00DD2F9B" w:rsidRPr="00DD2F9B" w:rsidRDefault="00DD2F9B" w:rsidP="00DD2F9B"/>
    <w:p w14:paraId="187AC81C" w14:textId="77777777" w:rsidR="00DD2F9B" w:rsidRPr="00DD2F9B" w:rsidRDefault="00DD2F9B" w:rsidP="00DD2F9B"/>
    <w:p w14:paraId="07D490CD" w14:textId="77777777" w:rsidR="00DD2F9B" w:rsidRPr="00DD2F9B" w:rsidRDefault="00DD2F9B" w:rsidP="00DD2F9B"/>
    <w:p w14:paraId="6F0896B7" w14:textId="77777777" w:rsidR="00DD2F9B" w:rsidRPr="00DD2F9B" w:rsidRDefault="00DD2F9B" w:rsidP="00DD2F9B"/>
    <w:p w14:paraId="65FE486E" w14:textId="77777777" w:rsidR="00DD2F9B" w:rsidRPr="00DD2F9B" w:rsidRDefault="00DD2F9B" w:rsidP="00DD2F9B"/>
    <w:p w14:paraId="5CC353A5" w14:textId="77777777" w:rsidR="00DD2F9B" w:rsidRPr="00DD2F9B" w:rsidRDefault="00DD2F9B" w:rsidP="00DD2F9B"/>
    <w:p w14:paraId="03ADAC2B" w14:textId="77777777" w:rsidR="00DD2F9B" w:rsidRPr="00DD2F9B" w:rsidRDefault="00DD2F9B" w:rsidP="00DD2F9B"/>
    <w:p w14:paraId="35544ADA" w14:textId="77777777" w:rsidR="00DD2F9B" w:rsidRPr="00DD2F9B" w:rsidRDefault="00DD2F9B" w:rsidP="00DD2F9B"/>
    <w:p w14:paraId="0D0E6B78" w14:textId="77777777" w:rsidR="00DD2F9B" w:rsidRPr="00DD2F9B" w:rsidRDefault="00DD2F9B" w:rsidP="00DD2F9B"/>
    <w:p w14:paraId="3F298712" w14:textId="77777777" w:rsidR="00DD2F9B" w:rsidRPr="00DD2F9B" w:rsidRDefault="00DD2F9B" w:rsidP="00DD2F9B"/>
    <w:p w14:paraId="38536FF6" w14:textId="77777777" w:rsidR="00DD2F9B" w:rsidRPr="00DD2F9B" w:rsidRDefault="00DD2F9B" w:rsidP="00DD2F9B"/>
    <w:p w14:paraId="010861D3" w14:textId="77777777" w:rsidR="00DD2F9B" w:rsidRPr="00DD2F9B" w:rsidRDefault="00DD2F9B" w:rsidP="00DD2F9B"/>
    <w:p w14:paraId="6EE45B80" w14:textId="77777777" w:rsidR="00DD2F9B" w:rsidRPr="00DD2F9B" w:rsidRDefault="00DD2F9B" w:rsidP="00DD2F9B"/>
    <w:p w14:paraId="4897660A" w14:textId="77777777" w:rsidR="00DD2F9B" w:rsidRPr="00DD2F9B" w:rsidRDefault="00DD2F9B" w:rsidP="00DD2F9B"/>
    <w:p w14:paraId="6F4283EE" w14:textId="77777777" w:rsidR="00DD2F9B" w:rsidRPr="00DD2F9B" w:rsidRDefault="00DD2F9B" w:rsidP="00DD2F9B"/>
    <w:p w14:paraId="6484D098" w14:textId="77777777" w:rsidR="00DD2F9B" w:rsidRPr="00DD2F9B" w:rsidRDefault="00DD2F9B" w:rsidP="00DD2F9B"/>
    <w:p w14:paraId="6D729EF3" w14:textId="77777777" w:rsidR="00DD2F9B" w:rsidRPr="00DD2F9B" w:rsidRDefault="00DD2F9B" w:rsidP="00DD2F9B"/>
    <w:p w14:paraId="420569C3" w14:textId="77777777" w:rsidR="00DD2F9B" w:rsidRPr="00DD2F9B" w:rsidRDefault="00DD2F9B" w:rsidP="00DD2F9B"/>
    <w:p w14:paraId="610E6058" w14:textId="77777777" w:rsidR="00DD2F9B" w:rsidRPr="00DD2F9B" w:rsidRDefault="00DD2F9B" w:rsidP="00DD2F9B"/>
    <w:p w14:paraId="41D89F1B" w14:textId="77777777" w:rsidR="00DD2F9B" w:rsidRPr="00DD2F9B" w:rsidRDefault="00DD2F9B" w:rsidP="00DD2F9B"/>
    <w:p w14:paraId="31E18F72" w14:textId="77777777" w:rsidR="00DD2F9B" w:rsidRPr="00DD2F9B" w:rsidRDefault="00DD2F9B" w:rsidP="00DD2F9B"/>
    <w:p w14:paraId="4714352F" w14:textId="77777777" w:rsidR="00DD2F9B" w:rsidRPr="00DD2F9B" w:rsidRDefault="00DD2F9B" w:rsidP="00DD2F9B"/>
    <w:p w14:paraId="29829C38" w14:textId="77777777" w:rsidR="00DD2F9B" w:rsidRPr="00DD2F9B" w:rsidRDefault="00DD2F9B" w:rsidP="00DD2F9B"/>
    <w:p w14:paraId="7C6B1BC9" w14:textId="77777777" w:rsidR="00DD2F9B" w:rsidRDefault="00DD2F9B" w:rsidP="00DD2F9B"/>
    <w:p w14:paraId="469AA6E3" w14:textId="77777777" w:rsidR="00DD2F9B" w:rsidRDefault="00DD2F9B" w:rsidP="00DD2F9B"/>
    <w:p w14:paraId="66DF5491" w14:textId="66BA1A6C" w:rsidR="00DD2F9B" w:rsidRPr="00DD2F9B" w:rsidRDefault="00DD2F9B" w:rsidP="00DD2F9B">
      <w:pPr>
        <w:tabs>
          <w:tab w:val="left" w:pos="996"/>
        </w:tabs>
      </w:pPr>
      <w:r>
        <w:tab/>
      </w:r>
      <w:r w:rsidRPr="000F2D8E">
        <w:rPr>
          <w:color w:val="000000" w:themeColor="text1"/>
        </w:rPr>
        <w:t xml:space="preserve">Supplementary Figure 1: </w:t>
      </w:r>
      <w:r w:rsidRPr="000F2D8E">
        <w:rPr>
          <w:iCs/>
          <w:color w:val="000000" w:themeColor="text1"/>
          <w:lang w:val="en-GB"/>
        </w:rPr>
        <w:t>D</w:t>
      </w:r>
      <w:r w:rsidRPr="000F2D8E">
        <w:rPr>
          <w:iCs/>
          <w:color w:val="000000" w:themeColor="text1"/>
          <w:lang w:val="en-GB"/>
        </w:rPr>
        <w:t>istribution of NSSB</w:t>
      </w:r>
      <w:r w:rsidR="000F2D8E" w:rsidRPr="000F2D8E">
        <w:rPr>
          <w:iCs/>
          <w:color w:val="000000" w:themeColor="text1"/>
          <w:lang w:val="en-GB"/>
        </w:rPr>
        <w:t xml:space="preserve"> and SSB</w:t>
      </w:r>
      <w:r w:rsidRPr="000F2D8E">
        <w:rPr>
          <w:iCs/>
          <w:color w:val="000000" w:themeColor="text1"/>
          <w:lang w:val="en-GB"/>
        </w:rPr>
        <w:t xml:space="preserve"> intake in servings/day</w:t>
      </w:r>
    </w:p>
    <w:sectPr w:rsidR="00DD2F9B" w:rsidRPr="00DD2F9B" w:rsidSect="0035085F">
      <w:footerReference w:type="even" r:id="rId8"/>
      <w:footerReference w:type="default" r:id="rId9"/>
      <w:pgSz w:w="15840" w:h="12240" w:orient="landscape"/>
      <w:pgMar w:top="1440" w:right="992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6FD1C1" w14:textId="77777777" w:rsidR="0050559F" w:rsidRDefault="0050559F">
      <w:r>
        <w:separator/>
      </w:r>
    </w:p>
  </w:endnote>
  <w:endnote w:type="continuationSeparator" w:id="0">
    <w:p w14:paraId="1C3BD447" w14:textId="77777777" w:rsidR="0050559F" w:rsidRDefault="00505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69781929"/>
      <w:docPartObj>
        <w:docPartGallery w:val="Page Numbers (Bottom of Page)"/>
        <w:docPartUnique/>
      </w:docPartObj>
    </w:sdtPr>
    <w:sdtContent>
      <w:p w14:paraId="64F85186" w14:textId="4F8160BA" w:rsidR="00CA2338" w:rsidRDefault="00000000" w:rsidP="000C155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A62E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5C6064" w14:textId="77777777" w:rsidR="00CA2338" w:rsidRDefault="00CA23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85808844"/>
      <w:docPartObj>
        <w:docPartGallery w:val="Page Numbers (Bottom of Page)"/>
        <w:docPartUnique/>
      </w:docPartObj>
    </w:sdtPr>
    <w:sdtContent>
      <w:p w14:paraId="3C057C31" w14:textId="77777777" w:rsidR="00CA2338" w:rsidRDefault="00000000" w:rsidP="000C155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397A4A61" w14:textId="77777777" w:rsidR="00CA2338" w:rsidRDefault="00CA23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7CC514" w14:textId="77777777" w:rsidR="0050559F" w:rsidRDefault="0050559F">
      <w:r>
        <w:separator/>
      </w:r>
    </w:p>
  </w:footnote>
  <w:footnote w:type="continuationSeparator" w:id="0">
    <w:p w14:paraId="6FD9E138" w14:textId="77777777" w:rsidR="0050559F" w:rsidRDefault="005055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76A"/>
    <w:rsid w:val="00013ADC"/>
    <w:rsid w:val="0009795A"/>
    <w:rsid w:val="000A3464"/>
    <w:rsid w:val="000F2D8E"/>
    <w:rsid w:val="00134491"/>
    <w:rsid w:val="00141BFE"/>
    <w:rsid w:val="00144C82"/>
    <w:rsid w:val="00147D49"/>
    <w:rsid w:val="00184F1A"/>
    <w:rsid w:val="00190B90"/>
    <w:rsid w:val="001A0808"/>
    <w:rsid w:val="001A4957"/>
    <w:rsid w:val="001E2305"/>
    <w:rsid w:val="00277CBB"/>
    <w:rsid w:val="002825B7"/>
    <w:rsid w:val="002D0131"/>
    <w:rsid w:val="002F00EE"/>
    <w:rsid w:val="00315DE4"/>
    <w:rsid w:val="003435BB"/>
    <w:rsid w:val="003502B0"/>
    <w:rsid w:val="0035085F"/>
    <w:rsid w:val="0036661E"/>
    <w:rsid w:val="00367F54"/>
    <w:rsid w:val="00371BF4"/>
    <w:rsid w:val="003C60A2"/>
    <w:rsid w:val="003D1367"/>
    <w:rsid w:val="00427E4B"/>
    <w:rsid w:val="004830B7"/>
    <w:rsid w:val="0050559F"/>
    <w:rsid w:val="00507084"/>
    <w:rsid w:val="005107EB"/>
    <w:rsid w:val="005341E8"/>
    <w:rsid w:val="005413AE"/>
    <w:rsid w:val="005800A5"/>
    <w:rsid w:val="005D0950"/>
    <w:rsid w:val="00625DCD"/>
    <w:rsid w:val="00632B9A"/>
    <w:rsid w:val="00657810"/>
    <w:rsid w:val="0069751B"/>
    <w:rsid w:val="00697BB7"/>
    <w:rsid w:val="006C2F6F"/>
    <w:rsid w:val="007B30BC"/>
    <w:rsid w:val="008A0795"/>
    <w:rsid w:val="008A62EE"/>
    <w:rsid w:val="008C3801"/>
    <w:rsid w:val="0092349F"/>
    <w:rsid w:val="00990D75"/>
    <w:rsid w:val="00992A05"/>
    <w:rsid w:val="00A21B6A"/>
    <w:rsid w:val="00A2424F"/>
    <w:rsid w:val="00A46021"/>
    <w:rsid w:val="00AC48F1"/>
    <w:rsid w:val="00AC64C9"/>
    <w:rsid w:val="00B36E73"/>
    <w:rsid w:val="00BA6EA6"/>
    <w:rsid w:val="00C008A2"/>
    <w:rsid w:val="00C07271"/>
    <w:rsid w:val="00C22E0C"/>
    <w:rsid w:val="00C24BD7"/>
    <w:rsid w:val="00C40045"/>
    <w:rsid w:val="00C65967"/>
    <w:rsid w:val="00CA2338"/>
    <w:rsid w:val="00CA375A"/>
    <w:rsid w:val="00CC1E1A"/>
    <w:rsid w:val="00CC3775"/>
    <w:rsid w:val="00CE0F0D"/>
    <w:rsid w:val="00D0576A"/>
    <w:rsid w:val="00D24651"/>
    <w:rsid w:val="00D412ED"/>
    <w:rsid w:val="00D65104"/>
    <w:rsid w:val="00D96A29"/>
    <w:rsid w:val="00DA1C01"/>
    <w:rsid w:val="00DA79DE"/>
    <w:rsid w:val="00DB6D11"/>
    <w:rsid w:val="00DC78BD"/>
    <w:rsid w:val="00DD1CCF"/>
    <w:rsid w:val="00DD2F9B"/>
    <w:rsid w:val="00E127BB"/>
    <w:rsid w:val="00E443B4"/>
    <w:rsid w:val="00EC599A"/>
    <w:rsid w:val="00ED200A"/>
    <w:rsid w:val="00EF174D"/>
    <w:rsid w:val="00F54FF8"/>
    <w:rsid w:val="00F618B4"/>
    <w:rsid w:val="00F82034"/>
    <w:rsid w:val="00F8216D"/>
    <w:rsid w:val="00F869AC"/>
    <w:rsid w:val="00FD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D05416"/>
  <w15:chartTrackingRefBased/>
  <w15:docId w15:val="{35597373-23CD-0F46-9F7E-80D9F756C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A0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7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7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76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76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76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76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76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76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76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7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7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7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7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7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7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7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7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7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7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57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76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57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76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57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76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57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7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7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76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92A05"/>
    <w:pPr>
      <w:spacing w:before="100" w:beforeAutospacing="1" w:after="100" w:afterAutospacing="1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92A05"/>
    <w:pPr>
      <w:jc w:val="center"/>
    </w:pPr>
    <w:rPr>
      <w:rFonts w:ascii="Aptos" w:hAnsi="Aptos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2A05"/>
    <w:rPr>
      <w:rFonts w:ascii="Aptos" w:eastAsia="Times New Roman" w:hAnsi="Aptos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92A05"/>
    <w:pPr>
      <w:jc w:val="both"/>
    </w:pPr>
    <w:rPr>
      <w:rFonts w:ascii="Aptos" w:hAnsi="Aptos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2A05"/>
    <w:rPr>
      <w:rFonts w:ascii="Aptos" w:eastAsia="Times New Roman" w:hAnsi="Aptos" w:cs="Times New Roman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92A05"/>
    <w:rPr>
      <w:color w:val="0000FF"/>
      <w:u w:val="single"/>
    </w:rPr>
  </w:style>
  <w:style w:type="character" w:customStyle="1" w:styleId="given-name">
    <w:name w:val="given-name"/>
    <w:basedOn w:val="DefaultParagraphFont"/>
    <w:rsid w:val="00992A05"/>
  </w:style>
  <w:style w:type="character" w:customStyle="1" w:styleId="text">
    <w:name w:val="text"/>
    <w:basedOn w:val="DefaultParagraphFont"/>
    <w:rsid w:val="00992A05"/>
  </w:style>
  <w:style w:type="character" w:customStyle="1" w:styleId="al-author-name-more">
    <w:name w:val="al-author-name-more"/>
    <w:basedOn w:val="DefaultParagraphFont"/>
    <w:rsid w:val="00992A05"/>
  </w:style>
  <w:style w:type="character" w:customStyle="1" w:styleId="anchor-text">
    <w:name w:val="anchor-text"/>
    <w:basedOn w:val="DefaultParagraphFont"/>
    <w:rsid w:val="00992A05"/>
  </w:style>
  <w:style w:type="paragraph" w:styleId="Revision">
    <w:name w:val="Revision"/>
    <w:hidden/>
    <w:uiPriority w:val="99"/>
    <w:semiHidden/>
    <w:rsid w:val="00992A05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2A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2A05"/>
    <w:rPr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2A05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A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A05"/>
    <w:rPr>
      <w:rFonts w:ascii="Times New Roman" w:eastAsia="Times New Roman" w:hAnsi="Times New Roman" w:cs="Times New Roman"/>
      <w:b/>
      <w:bCs/>
      <w:kern w:val="0"/>
      <w:sz w:val="20"/>
      <w:szCs w:val="20"/>
      <w:lang w:val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92A05"/>
    <w:rPr>
      <w:color w:val="66666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2A0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92A05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92A0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92A05"/>
    <w:pPr>
      <w:tabs>
        <w:tab w:val="center" w:pos="4513"/>
        <w:tab w:val="right" w:pos="9026"/>
      </w:tabs>
    </w:pPr>
    <w:rPr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92A05"/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92A0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92A0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A05"/>
    <w:rPr>
      <w:rFonts w:ascii="Segoe U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A05"/>
    <w:rPr>
      <w:rFonts w:ascii="Segoe UI" w:eastAsia="Times New Roman" w:hAnsi="Segoe UI" w:cs="Segoe UI"/>
      <w:kern w:val="0"/>
      <w:sz w:val="18"/>
      <w:szCs w:val="18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92A0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2A05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grezaei, S. (Sara)</dc:creator>
  <cp:keywords/>
  <dc:description/>
  <cp:lastModifiedBy>Sara Beigrezaei</cp:lastModifiedBy>
  <cp:revision>7</cp:revision>
  <dcterms:created xsi:type="dcterms:W3CDTF">2025-07-14T09:06:00Z</dcterms:created>
  <dcterms:modified xsi:type="dcterms:W3CDTF">2026-04-10T13:13:00Z</dcterms:modified>
</cp:coreProperties>
</file>